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AD373" w14:textId="77777777" w:rsidR="001F0956" w:rsidRDefault="001F0956" w:rsidP="001E3E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8C93A4" w14:textId="68E23468" w:rsidR="001E3EEF" w:rsidRDefault="00412272" w:rsidP="001E3E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E3EE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1. Normative data for </w:t>
      </w:r>
      <w:r w:rsidRPr="00AE26AE">
        <w:rPr>
          <w:rFonts w:ascii="Times New Roman" w:hAnsi="Times New Roman" w:cs="Times New Roman"/>
          <w:sz w:val="24"/>
          <w:szCs w:val="24"/>
          <w:lang w:val="en-US"/>
        </w:rPr>
        <w:t xml:space="preserve">plasma steroids 17-hydoxyprogesterone (17-OHP), </w:t>
      </w:r>
      <w:r w:rsidR="009E052C" w:rsidRPr="00AE26AE">
        <w:rPr>
          <w:rFonts w:ascii="Times New Roman" w:hAnsi="Times New Roman" w:cs="Times New Roman"/>
          <w:sz w:val="24"/>
          <w:szCs w:val="24"/>
          <w:lang w:val="en-US"/>
        </w:rPr>
        <w:t xml:space="preserve">17-hydroxypregnenolone, Δ-4 </w:t>
      </w:r>
      <w:r w:rsidRPr="00AE26AE">
        <w:rPr>
          <w:rFonts w:ascii="Times New Roman" w:hAnsi="Times New Roman" w:cs="Times New Roman"/>
          <w:sz w:val="24"/>
          <w:szCs w:val="24"/>
          <w:lang w:val="en-US"/>
        </w:rPr>
        <w:t xml:space="preserve">androstenedione, dehydroepiandrosterone </w:t>
      </w:r>
      <w:r w:rsidR="0020689A" w:rsidRPr="00AE26AE">
        <w:rPr>
          <w:rFonts w:ascii="Times New Roman" w:hAnsi="Times New Roman" w:cs="Times New Roman"/>
          <w:sz w:val="24"/>
          <w:szCs w:val="24"/>
          <w:lang w:val="en-US"/>
        </w:rPr>
        <w:t>(DHEA) DHEA sulphate (DH</w:t>
      </w:r>
      <w:r w:rsidRPr="00AE26AE">
        <w:rPr>
          <w:rFonts w:ascii="Times New Roman" w:hAnsi="Times New Roman" w:cs="Times New Roman"/>
          <w:sz w:val="24"/>
          <w:szCs w:val="24"/>
          <w:lang w:val="en-US"/>
        </w:rPr>
        <w:t>EA-S)</w:t>
      </w:r>
      <w:r w:rsidR="001E3EEF" w:rsidRPr="00AE26AE">
        <w:rPr>
          <w:rFonts w:ascii="Times New Roman" w:hAnsi="Times New Roman" w:cs="Times New Roman"/>
          <w:sz w:val="24"/>
          <w:szCs w:val="24"/>
          <w:lang w:val="en-US"/>
        </w:rPr>
        <w:t xml:space="preserve">. Except for </w:t>
      </w:r>
      <w:r w:rsidR="00710C2F" w:rsidRPr="00AE26AE">
        <w:rPr>
          <w:rFonts w:ascii="Times New Roman" w:hAnsi="Times New Roman" w:cs="Times New Roman"/>
          <w:sz w:val="24"/>
          <w:szCs w:val="24"/>
          <w:lang w:val="en-US"/>
        </w:rPr>
        <w:t xml:space="preserve">DHEA </w:t>
      </w:r>
      <w:r w:rsidR="001E3EEF" w:rsidRPr="00AE26AE">
        <w:rPr>
          <w:rFonts w:ascii="Times New Roman" w:hAnsi="Times New Roman" w:cs="Times New Roman"/>
          <w:sz w:val="24"/>
          <w:szCs w:val="24"/>
          <w:lang w:val="en-US"/>
        </w:rPr>
        <w:t xml:space="preserve">data from </w:t>
      </w:r>
      <w:proofErr w:type="spellStart"/>
      <w:r w:rsidR="001E3EEF" w:rsidRPr="00AE26AE">
        <w:rPr>
          <w:rFonts w:ascii="Times New Roman" w:hAnsi="Times New Roman" w:cs="Times New Roman"/>
          <w:sz w:val="24"/>
          <w:szCs w:val="24"/>
          <w:lang w:val="en-US"/>
        </w:rPr>
        <w:t>Kushnir</w:t>
      </w:r>
      <w:proofErr w:type="spellEnd"/>
      <w:r w:rsidR="001E3EEF" w:rsidRPr="00AE26AE">
        <w:rPr>
          <w:rFonts w:ascii="Times New Roman" w:hAnsi="Times New Roman" w:cs="Times New Roman"/>
          <w:sz w:val="24"/>
          <w:szCs w:val="24"/>
          <w:lang w:val="en-US"/>
        </w:rPr>
        <w:t xml:space="preserve"> et al, 2010</w:t>
      </w:r>
      <w:r w:rsidR="00AA1BAF" w:rsidRPr="00AE26A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867EE">
        <w:rPr>
          <w:rFonts w:ascii="Times New Roman" w:hAnsi="Times New Roman" w:cs="Times New Roman"/>
          <w:sz w:val="24"/>
          <w:szCs w:val="24"/>
          <w:lang w:val="en-US"/>
        </w:rPr>
        <w:t xml:space="preserve">reference </w:t>
      </w:r>
      <w:r w:rsidR="00AA1BAF" w:rsidRPr="00AE26AE">
        <w:rPr>
          <w:rFonts w:ascii="Times New Roman" w:hAnsi="Times New Roman" w:cs="Times New Roman"/>
          <w:sz w:val="24"/>
          <w:szCs w:val="24"/>
          <w:lang w:val="en-US"/>
        </w:rPr>
        <w:t>25)</w:t>
      </w:r>
      <w:r w:rsidR="001E3EEF" w:rsidRPr="00AE26AE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1E3EEF" w:rsidRPr="00AE26AE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710C2F" w:rsidRPr="00AE26AE">
        <w:rPr>
          <w:rFonts w:ascii="Times New Roman" w:hAnsi="Times New Roman" w:cs="Times New Roman"/>
          <w:sz w:val="24"/>
          <w:szCs w:val="24"/>
          <w:lang w:val="en-US"/>
        </w:rPr>
        <w:t xml:space="preserve">derived </w:t>
      </w:r>
      <w:r w:rsidR="001E3EEF" w:rsidRPr="00AE26AE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1E3EEF" w:rsidRPr="00AE26A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yon University Hospital, </w:t>
      </w:r>
      <w:proofErr w:type="spellStart"/>
      <w:r w:rsidR="001E3EEF" w:rsidRPr="00AE26A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ron</w:t>
      </w:r>
      <w:proofErr w:type="spellEnd"/>
      <w:r w:rsidR="001E3EEF" w:rsidRPr="00AE26A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Lyon, France</w:t>
      </w:r>
    </w:p>
    <w:p w14:paraId="6313001B" w14:textId="77777777" w:rsidR="00574DDE" w:rsidRPr="001E3EEF" w:rsidRDefault="00574DDE" w:rsidP="001E3E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10"/>
        <w:gridCol w:w="3935"/>
        <w:gridCol w:w="3171"/>
      </w:tblGrid>
      <w:tr w:rsidR="00412272" w:rsidRPr="00574DDE" w14:paraId="470515D5" w14:textId="69C2D794" w:rsidTr="00412272"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A16EA" w14:textId="1DC793E5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rmone</w:t>
            </w:r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ABEC3" w14:textId="66C647D3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range</w:t>
            </w:r>
          </w:p>
        </w:tc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529DF" w14:textId="52766056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D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range</w:t>
            </w:r>
          </w:p>
        </w:tc>
      </w:tr>
      <w:tr w:rsidR="00412272" w:rsidRPr="00574DDE" w14:paraId="7AE951DC" w14:textId="77777777" w:rsidTr="00412272"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E3AF3" w14:textId="77777777" w:rsidR="00842B6B" w:rsidRPr="00574DDE" w:rsidRDefault="00842B6B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7OH-P </w:t>
            </w:r>
          </w:p>
          <w:p w14:paraId="3B486434" w14:textId="77777777" w:rsidR="00842B6B" w:rsidRPr="00574DDE" w:rsidRDefault="00842B6B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</w:rPr>
              <w:t>(nmol/L)</w:t>
            </w:r>
          </w:p>
          <w:p w14:paraId="596ECE09" w14:textId="7972C003" w:rsidR="00842B6B" w:rsidRPr="00574DDE" w:rsidRDefault="00842B6B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7F1B1" w14:textId="47E382C1" w:rsidR="00412272" w:rsidRPr="00AE26AE" w:rsidRDefault="00412272" w:rsidP="00842B6B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1 (both sexes)</w:t>
            </w:r>
          </w:p>
          <w:p w14:paraId="374669CE" w14:textId="41EF8C50" w:rsidR="00412272" w:rsidRPr="00AE26AE" w:rsidRDefault="00412272" w:rsidP="00842B6B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ants 1-3 months </w:t>
            </w:r>
          </w:p>
          <w:p w14:paraId="1DE6AF3C" w14:textId="40462733" w:rsidR="00412272" w:rsidRPr="00AE26AE" w:rsidRDefault="00842B6B" w:rsidP="00842B6B">
            <w:pPr>
              <w:pStyle w:val="CommentText"/>
              <w:numPr>
                <w:ilvl w:val="0"/>
                <w:numId w:val="1"/>
              </w:numPr>
              <w:spacing w:after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</w:t>
            </w:r>
            <w:r w:rsidR="00412272"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  <w:p w14:paraId="0C552134" w14:textId="57A5D407" w:rsidR="00412272" w:rsidRPr="00AE26AE" w:rsidRDefault="00842B6B" w:rsidP="00842B6B">
            <w:pPr>
              <w:pStyle w:val="CommentText"/>
              <w:numPr>
                <w:ilvl w:val="0"/>
                <w:numId w:val="1"/>
              </w:numPr>
              <w:spacing w:after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</w:t>
            </w:r>
            <w:r w:rsidR="00412272"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  <w:p w14:paraId="586E4C45" w14:textId="2C3789B2" w:rsidR="000A00E8" w:rsidRPr="00AE26AE" w:rsidRDefault="00744B9F" w:rsidP="000A00E8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pubertal age (both sexes)</w:t>
            </w:r>
            <w:r w:rsidR="00412272"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  <w:p w14:paraId="65628691" w14:textId="7923407F" w:rsidR="00412272" w:rsidRPr="00AE26AE" w:rsidRDefault="00744B9F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 (</w:t>
            </w:r>
            <w:r w:rsidR="00412272"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licular phase women</w:t>
            </w: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412272"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</w:p>
          <w:p w14:paraId="0FD14FB5" w14:textId="599191CB" w:rsidR="00412272" w:rsidRPr="00AE26AE" w:rsidRDefault="00744B9F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 </w:t>
            </w:r>
          </w:p>
          <w:p w14:paraId="0AE312B4" w14:textId="439C9542" w:rsidR="00412272" w:rsidRPr="00AE26A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DF848" w14:textId="46C8F796" w:rsidR="00842B6B" w:rsidRPr="00574DDE" w:rsidRDefault="00842B6B" w:rsidP="00842B6B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± 5</w:t>
            </w:r>
            <w:r w:rsid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0 </w:t>
            </w:r>
          </w:p>
          <w:p w14:paraId="2A4AB70D" w14:textId="77777777" w:rsidR="00842B6B" w:rsidRPr="00574DDE" w:rsidRDefault="00842B6B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F5D3FD9" w14:textId="3DC1589E" w:rsidR="00842B6B" w:rsidRPr="00574DDE" w:rsidRDefault="00842B6B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 ± 2</w:t>
            </w:r>
            <w:r w:rsid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  <w:p w14:paraId="07671E4F" w14:textId="2A3093A1" w:rsidR="00842B6B" w:rsidRPr="00574DDE" w:rsidRDefault="00842B6B" w:rsidP="00842B6B">
            <w:pPr>
              <w:pStyle w:val="CommentText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± 1</w:t>
            </w:r>
            <w:r w:rsid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8 </w:t>
            </w:r>
          </w:p>
          <w:p w14:paraId="1A027233" w14:textId="411DFBEF" w:rsidR="00842B6B" w:rsidRPr="00574DDE" w:rsidRDefault="00842B6B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+/-0.69</w:t>
            </w:r>
          </w:p>
          <w:p w14:paraId="242C9103" w14:textId="28009BB9" w:rsidR="00842B6B" w:rsidRPr="00574DDE" w:rsidRDefault="00842B6B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4.5 </w:t>
            </w:r>
          </w:p>
          <w:p w14:paraId="2A0009F5" w14:textId="3A62DB4E" w:rsidR="00842B6B" w:rsidRPr="00574DDE" w:rsidRDefault="00842B6B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</w:rPr>
              <w:t xml:space="preserve">1.8 – 6.3 </w:t>
            </w:r>
          </w:p>
          <w:p w14:paraId="4451384A" w14:textId="6F5C3659" w:rsidR="00744B9F" w:rsidRPr="00574DDE" w:rsidRDefault="00744B9F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272" w:rsidRPr="00574DDE" w14:paraId="1049A7A6" w14:textId="76B4396F" w:rsidTr="00412272">
        <w:tc>
          <w:tcPr>
            <w:tcW w:w="1866" w:type="dxa"/>
            <w:hideMark/>
          </w:tcPr>
          <w:p w14:paraId="421FE811" w14:textId="02248758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7-O</w:t>
            </w:r>
            <w:r w:rsidR="003F0597" w:rsidRPr="00574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 </w:t>
            </w:r>
            <w:r w:rsidRPr="00574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gnenolone</w:t>
            </w:r>
          </w:p>
          <w:p w14:paraId="292361CD" w14:textId="04EA6EE0" w:rsidR="000A00E8" w:rsidRPr="00574DDE" w:rsidRDefault="000A00E8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mol/L)</w:t>
            </w:r>
          </w:p>
        </w:tc>
        <w:tc>
          <w:tcPr>
            <w:tcW w:w="3963" w:type="dxa"/>
            <w:hideMark/>
          </w:tcPr>
          <w:p w14:paraId="49C3386F" w14:textId="1C7C988C" w:rsidR="00A6356A" w:rsidRPr="00AE26AE" w:rsidRDefault="00A6356A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year</w:t>
            </w:r>
          </w:p>
          <w:p w14:paraId="694B7EBA" w14:textId="71C4D3A8" w:rsidR="00412272" w:rsidRPr="00AE26AE" w:rsidRDefault="00A6356A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ages after First year</w:t>
            </w:r>
          </w:p>
        </w:tc>
        <w:tc>
          <w:tcPr>
            <w:tcW w:w="3187" w:type="dxa"/>
          </w:tcPr>
          <w:p w14:paraId="3C9C1038" w14:textId="63F7FBAC" w:rsidR="00A6356A" w:rsidRPr="00AE26AE" w:rsidRDefault="00AE26AE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2176C304" w14:textId="26CF1CE5" w:rsidR="003F0597" w:rsidRPr="00AE26AE" w:rsidRDefault="003F0597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sal: 0.13 to 13.7 </w:t>
            </w:r>
          </w:p>
          <w:p w14:paraId="64242427" w14:textId="3206FA91" w:rsidR="003F0597" w:rsidRPr="00AE26AE" w:rsidRDefault="00AE26AE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3F0597"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ter ACTH test: 0.4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</w:t>
            </w:r>
            <w:r w:rsidR="003F0597"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6.6 </w:t>
            </w:r>
          </w:p>
          <w:p w14:paraId="7B0C470A" w14:textId="7270C21E" w:rsidR="00412272" w:rsidRPr="00AE26AE" w:rsidRDefault="003F0597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B </w:t>
            </w:r>
            <w:r w:rsid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lues </w:t>
            </w: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 90nmol/ml </w:t>
            </w:r>
            <w:r w:rsid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</w:t>
            </w:r>
            <w:r w:rsidRPr="00AE2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cative of 3‐β-hydroxysteroid dehydrogenase deficiency type II</w:t>
            </w:r>
          </w:p>
        </w:tc>
      </w:tr>
      <w:tr w:rsidR="00412272" w:rsidRPr="00574DDE" w14:paraId="4298520E" w14:textId="72C5C663" w:rsidTr="00412272">
        <w:tc>
          <w:tcPr>
            <w:tcW w:w="1866" w:type="dxa"/>
          </w:tcPr>
          <w:p w14:paraId="3173FE82" w14:textId="77777777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Δ4-androstenedione (nmol/L)</w:t>
            </w:r>
          </w:p>
          <w:p w14:paraId="49F782CA" w14:textId="77777777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3" w:type="dxa"/>
            <w:hideMark/>
          </w:tcPr>
          <w:p w14:paraId="75035F2D" w14:textId="3FBDD376" w:rsidR="003F0597" w:rsidRPr="00574DDE" w:rsidRDefault="003F0597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12272"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412272"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years  </w:t>
            </w:r>
          </w:p>
          <w:p w14:paraId="247E175F" w14:textId="77777777" w:rsidR="00412272" w:rsidRPr="00574DDE" w:rsidRDefault="00412272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  <w:r w:rsidR="003F0597"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 years </w:t>
            </w:r>
          </w:p>
          <w:p w14:paraId="1CD3150B" w14:textId="3362EE93" w:rsidR="00997887" w:rsidRPr="00AE26AE" w:rsidRDefault="00737FD3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41ED2B06" w14:textId="75675D75" w:rsidR="00997887" w:rsidRPr="00574DDE" w:rsidRDefault="00737FD3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E26A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187" w:type="dxa"/>
          </w:tcPr>
          <w:p w14:paraId="4D5EC6E6" w14:textId="26267F95" w:rsidR="003F0597" w:rsidRPr="00574DDE" w:rsidRDefault="003F0597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0 ± 0.22 </w:t>
            </w:r>
          </w:p>
          <w:p w14:paraId="3C2AF3C6" w14:textId="77777777" w:rsidR="003F0597" w:rsidRDefault="003F0597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30 ± 0.66 </w:t>
            </w:r>
          </w:p>
          <w:p w14:paraId="5E803CC3" w14:textId="3F3665EB" w:rsidR="00737FD3" w:rsidRDefault="00737FD3" w:rsidP="00842B6B">
            <w:pPr>
              <w:spacing w:after="0" w:line="240" w:lineRule="auto"/>
              <w:jc w:val="center"/>
            </w:pPr>
            <w:r w:rsidRPr="00E844B2">
              <w:t>1</w:t>
            </w:r>
            <w:r w:rsidR="00AE26AE">
              <w:t>.</w:t>
            </w:r>
            <w:r w:rsidRPr="00E844B2">
              <w:t xml:space="preserve">57 </w:t>
            </w:r>
            <w:r>
              <w:t>-</w:t>
            </w:r>
            <w:r w:rsidRPr="00E844B2">
              <w:t xml:space="preserve"> 8</w:t>
            </w:r>
            <w:r w:rsidR="00AE26AE">
              <w:t>.</w:t>
            </w:r>
            <w:r w:rsidRPr="00E844B2">
              <w:t xml:space="preserve">03 </w:t>
            </w:r>
          </w:p>
          <w:p w14:paraId="2858B9D4" w14:textId="090BE336" w:rsidR="00737FD3" w:rsidRPr="00574DDE" w:rsidRDefault="00737FD3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44B2">
              <w:t>2</w:t>
            </w:r>
            <w:r w:rsidR="00AE26AE">
              <w:t>.</w:t>
            </w:r>
            <w:r w:rsidRPr="00E844B2">
              <w:t>09</w:t>
            </w:r>
            <w:r>
              <w:t>-</w:t>
            </w:r>
            <w:r w:rsidRPr="00E844B2">
              <w:t xml:space="preserve"> 5</w:t>
            </w:r>
            <w:r w:rsidR="00AE26AE">
              <w:t>.</w:t>
            </w:r>
            <w:r w:rsidRPr="00E844B2">
              <w:t xml:space="preserve">93 </w:t>
            </w:r>
          </w:p>
        </w:tc>
      </w:tr>
      <w:tr w:rsidR="00553BC9" w:rsidRPr="00574DDE" w14:paraId="37C59133" w14:textId="77777777" w:rsidTr="00412272">
        <w:tc>
          <w:tcPr>
            <w:tcW w:w="1866" w:type="dxa"/>
          </w:tcPr>
          <w:p w14:paraId="27DB722A" w14:textId="77777777" w:rsidR="00710C2F" w:rsidRPr="00E50349" w:rsidRDefault="00553BC9" w:rsidP="00553B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EA</w:t>
            </w:r>
            <w:r w:rsidR="00A30770" w:rsidRPr="00E50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ol/L)</w:t>
            </w:r>
          </w:p>
          <w:p w14:paraId="5EECB480" w14:textId="2DC26ABD" w:rsidR="00553BC9" w:rsidRPr="00574DDE" w:rsidRDefault="00710C2F" w:rsidP="00553B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0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shnir</w:t>
            </w:r>
            <w:proofErr w:type="spellEnd"/>
            <w:r w:rsidRPr="00E50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, 2010</w:t>
            </w:r>
            <w:r w:rsidR="00A30770" w:rsidRPr="00E50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63" w:type="dxa"/>
          </w:tcPr>
          <w:p w14:paraId="2E5F1370" w14:textId="0FA4CDC7" w:rsidR="00553BC9" w:rsidRPr="00574DDE" w:rsidRDefault="00553BC9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–24 months </w:t>
            </w:r>
          </w:p>
          <w:p w14:paraId="107970A7" w14:textId="1A03147B" w:rsidR="00553BC9" w:rsidRPr="00574DDE" w:rsidRDefault="001E3EEF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rls/Boy</w:t>
            </w:r>
            <w:r w:rsidR="00A30770"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  <w:p w14:paraId="1DE37CA7" w14:textId="09D41AEB" w:rsidR="00553BC9" w:rsidRPr="00574DDE" w:rsidRDefault="00553BC9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2-7 years </w:t>
            </w:r>
          </w:p>
          <w:p w14:paraId="3B31DF2C" w14:textId="5F65391A" w:rsidR="00553BC9" w:rsidRPr="00574DDE" w:rsidRDefault="00553BC9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 7–9 years </w:t>
            </w:r>
          </w:p>
          <w:p w14:paraId="034B5FEC" w14:textId="2AF88FE6" w:rsidR="00553BC9" w:rsidRPr="00574DDE" w:rsidRDefault="00553BC9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 10–11 years 1.5 - 13.2   </w:t>
            </w:r>
          </w:p>
          <w:p w14:paraId="7DAB9867" w14:textId="696A5A38" w:rsidR="00553BC9" w:rsidRPr="00574DDE" w:rsidRDefault="00553BC9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12–13 years .1 - 21.7</w:t>
            </w:r>
          </w:p>
          <w:p w14:paraId="3B02A60D" w14:textId="04BC9B55" w:rsidR="00553BC9" w:rsidRPr="00574DDE" w:rsidRDefault="00553BC9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14–15 years 4.3 - 24.5</w:t>
            </w:r>
          </w:p>
          <w:p w14:paraId="6FA90A3A" w14:textId="6AB5BC48" w:rsidR="00553BC9" w:rsidRPr="00574DDE" w:rsidRDefault="00553BC9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 16–17 years  5 - 31.4 </w:t>
            </w:r>
          </w:p>
          <w:p w14:paraId="53B933A6" w14:textId="6324B4D6" w:rsidR="00553BC9" w:rsidRPr="00574DDE" w:rsidRDefault="00553BC9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  </w:t>
            </w:r>
            <w:r w:rsidR="00A30770"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 1</w:t>
            </w: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–40 years</w:t>
            </w:r>
            <w:r w:rsidR="00A30770"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&gt;40 years</w:t>
            </w: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0472A4C" w14:textId="20097F36" w:rsidR="00553BC9" w:rsidRPr="00574DDE" w:rsidRDefault="00A30770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Men 18-40/40-67 years</w:t>
            </w:r>
          </w:p>
          <w:p w14:paraId="39D56D04" w14:textId="11DA3D4B" w:rsidR="00553BC9" w:rsidRPr="00574DDE" w:rsidRDefault="00553BC9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87" w:type="dxa"/>
          </w:tcPr>
          <w:p w14:paraId="491217C0" w14:textId="06D8C47E" w:rsidR="001E3EEF" w:rsidRPr="00574DDE" w:rsidRDefault="001E3EEF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-8.7 </w:t>
            </w:r>
          </w:p>
          <w:p w14:paraId="40CEF994" w14:textId="77777777" w:rsidR="00A30770" w:rsidRPr="00574DDE" w:rsidRDefault="00A30770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33B747" w14:textId="2E40B948" w:rsidR="001E3EEF" w:rsidRPr="00574DDE" w:rsidRDefault="001E3EEF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-6.3/0.2-3.3  </w:t>
            </w:r>
          </w:p>
          <w:p w14:paraId="123E2ADB" w14:textId="0B6C8E7E" w:rsidR="001E3EEF" w:rsidRPr="00574DDE" w:rsidRDefault="001E3EEF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 - 8.2/ 0.3-7.3 </w:t>
            </w:r>
          </w:p>
          <w:p w14:paraId="4312F379" w14:textId="77777777" w:rsidR="00A30770" w:rsidRPr="00574DDE" w:rsidRDefault="00A30770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-13.2/1.1-21.1</w:t>
            </w:r>
          </w:p>
          <w:p w14:paraId="2BAA0039" w14:textId="6E79D399" w:rsidR="00A30770" w:rsidRPr="00574DDE" w:rsidRDefault="00A30770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1/21.7/2 – 14.3 </w:t>
            </w:r>
          </w:p>
          <w:p w14:paraId="51006C2A" w14:textId="77777777" w:rsidR="00A30770" w:rsidRPr="00574DDE" w:rsidRDefault="00A30770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 – 24.5/3.2-21.1</w:t>
            </w:r>
          </w:p>
          <w:p w14:paraId="3887E087" w14:textId="77777777" w:rsidR="00A30770" w:rsidRPr="00574DDE" w:rsidRDefault="00A30770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-31.4/4.1-22.9</w:t>
            </w:r>
          </w:p>
          <w:p w14:paraId="41245E02" w14:textId="3320CCD3" w:rsidR="00A30770" w:rsidRPr="00574DDE" w:rsidRDefault="00A30770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6 - 27.2 /2.2-16.4 </w:t>
            </w:r>
          </w:p>
          <w:p w14:paraId="4BC3F61D" w14:textId="2F3B528A" w:rsidR="00A30770" w:rsidRPr="00574DDE" w:rsidRDefault="00A30770" w:rsidP="00A30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6 – 27.2/2.2 – 16.4 </w:t>
            </w:r>
          </w:p>
        </w:tc>
      </w:tr>
      <w:tr w:rsidR="00412272" w:rsidRPr="00574DDE" w14:paraId="606562A3" w14:textId="6EDDC936" w:rsidTr="00412272">
        <w:tc>
          <w:tcPr>
            <w:tcW w:w="1866" w:type="dxa"/>
            <w:hideMark/>
          </w:tcPr>
          <w:p w14:paraId="6890CADC" w14:textId="0064218C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H</w:t>
            </w:r>
            <w:r w:rsidR="002068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A </w:t>
            </w:r>
            <w:r w:rsidR="00710C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–</w:t>
            </w:r>
            <w:r w:rsidR="002068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</w:t>
            </w:r>
            <w:r w:rsidR="00710C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74D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(nmol/L)</w:t>
            </w:r>
          </w:p>
        </w:tc>
        <w:tc>
          <w:tcPr>
            <w:tcW w:w="3963" w:type="dxa"/>
            <w:hideMark/>
          </w:tcPr>
          <w:p w14:paraId="15C349B8" w14:textId="7872584B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1 week</w:t>
            </w:r>
          </w:p>
          <w:p w14:paraId="7FEFCB9E" w14:textId="21D1B954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to 4 weeks </w:t>
            </w:r>
          </w:p>
          <w:p w14:paraId="2D6359F2" w14:textId="0BA329E8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to 12 months</w:t>
            </w:r>
          </w:p>
          <w:p w14:paraId="577E61F8" w14:textId="18530CF2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-4 years </w:t>
            </w:r>
          </w:p>
          <w:p w14:paraId="268144C2" w14:textId="12ED0003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-9 years </w:t>
            </w:r>
          </w:p>
          <w:p w14:paraId="48377BE6" w14:textId="6FC925C2" w:rsidR="00412272" w:rsidRPr="00574DDE" w:rsidRDefault="003F0597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irls </w:t>
            </w:r>
            <w:r w:rsidR="00412272"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-14 years </w:t>
            </w:r>
          </w:p>
          <w:p w14:paraId="139913F4" w14:textId="7FF5293C" w:rsidR="00412272" w:rsidRPr="00574DDE" w:rsidRDefault="003F0597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ys </w:t>
            </w:r>
            <w:r w:rsidR="00412272"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4 years 660-6700</w:t>
            </w:r>
          </w:p>
          <w:p w14:paraId="729F329B" w14:textId="77777777" w:rsidR="00412272" w:rsidRPr="00574DDE" w:rsidRDefault="00412272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87" w:type="dxa"/>
          </w:tcPr>
          <w:p w14:paraId="2206DEF3" w14:textId="77777777" w:rsidR="00412272" w:rsidRPr="00574DDE" w:rsidRDefault="003F0597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0-16500</w:t>
            </w:r>
          </w:p>
          <w:p w14:paraId="38975773" w14:textId="77777777" w:rsidR="003F0597" w:rsidRPr="00574DDE" w:rsidRDefault="003F0597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0-11700</w:t>
            </w:r>
          </w:p>
          <w:p w14:paraId="21154D2B" w14:textId="288CBCFE" w:rsidR="003F0597" w:rsidRPr="00574DDE" w:rsidRDefault="003F0597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-3350</w:t>
            </w:r>
          </w:p>
          <w:p w14:paraId="3A8DB8B9" w14:textId="77777777" w:rsidR="003F0597" w:rsidRPr="00574DDE" w:rsidRDefault="003F0597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530</w:t>
            </w:r>
          </w:p>
          <w:p w14:paraId="69F46D4B" w14:textId="27D71C1F" w:rsidR="003F0597" w:rsidRPr="00574DDE" w:rsidRDefault="003F0597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2310</w:t>
            </w:r>
          </w:p>
          <w:p w14:paraId="025E8C29" w14:textId="6CA55410" w:rsidR="003F0597" w:rsidRPr="00574DDE" w:rsidRDefault="003F0597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0-7600</w:t>
            </w:r>
          </w:p>
          <w:p w14:paraId="1D96DDA7" w14:textId="3FC2229D" w:rsidR="00553BC9" w:rsidRPr="00574DDE" w:rsidRDefault="00553BC9" w:rsidP="003F0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0-6700</w:t>
            </w:r>
          </w:p>
          <w:p w14:paraId="4D7D1C98" w14:textId="29263A0C" w:rsidR="003F0597" w:rsidRPr="00574DDE" w:rsidRDefault="003F0597" w:rsidP="00842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E497BF" w14:textId="77777777" w:rsidR="003726E9" w:rsidRPr="00574DDE" w:rsidRDefault="003726E9" w:rsidP="00842B6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3726E9" w:rsidRPr="00574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A63AD"/>
    <w:multiLevelType w:val="hybridMultilevel"/>
    <w:tmpl w:val="D01EB320"/>
    <w:lvl w:ilvl="0" w:tplc="540A60F4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272"/>
    <w:rsid w:val="000A00E8"/>
    <w:rsid w:val="001E3EEF"/>
    <w:rsid w:val="001F0956"/>
    <w:rsid w:val="0020689A"/>
    <w:rsid w:val="003726E9"/>
    <w:rsid w:val="003F0597"/>
    <w:rsid w:val="00412272"/>
    <w:rsid w:val="00553BC9"/>
    <w:rsid w:val="00574DDE"/>
    <w:rsid w:val="006867EE"/>
    <w:rsid w:val="00710C2F"/>
    <w:rsid w:val="00737FD3"/>
    <w:rsid w:val="00744B9F"/>
    <w:rsid w:val="00842B6B"/>
    <w:rsid w:val="00997887"/>
    <w:rsid w:val="009E052C"/>
    <w:rsid w:val="00A30770"/>
    <w:rsid w:val="00A6356A"/>
    <w:rsid w:val="00AA1BAF"/>
    <w:rsid w:val="00AE26AE"/>
    <w:rsid w:val="00B31A28"/>
    <w:rsid w:val="00E5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6515A"/>
  <w15:chartTrackingRefBased/>
  <w15:docId w15:val="{17E06920-9D14-4662-920E-4211DE517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2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2272"/>
  </w:style>
  <w:style w:type="paragraph" w:styleId="CommentText">
    <w:name w:val="annotation text"/>
    <w:basedOn w:val="Normal"/>
    <w:link w:val="CommentTextChar"/>
    <w:uiPriority w:val="99"/>
    <w:unhideWhenUsed/>
    <w:rsid w:val="00412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272"/>
    <w:rPr>
      <w:sz w:val="20"/>
      <w:szCs w:val="20"/>
    </w:rPr>
  </w:style>
  <w:style w:type="table" w:styleId="TableGrid">
    <w:name w:val="Table Grid"/>
    <w:basedOn w:val="TableNormal"/>
    <w:uiPriority w:val="59"/>
    <w:rsid w:val="00412272"/>
    <w:pPr>
      <w:spacing w:after="0" w:line="240" w:lineRule="auto"/>
    </w:pPr>
    <w:rPr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3EE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3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B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Donaldson</dc:creator>
  <cp:keywords/>
  <dc:description/>
  <cp:lastModifiedBy>Malcolm Donaldson</cp:lastModifiedBy>
  <cp:revision>2</cp:revision>
  <dcterms:created xsi:type="dcterms:W3CDTF">2022-03-27T02:11:00Z</dcterms:created>
  <dcterms:modified xsi:type="dcterms:W3CDTF">2022-03-27T02:11:00Z</dcterms:modified>
</cp:coreProperties>
</file>